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64F39" w14:textId="59F70D69" w:rsidR="003F13EB" w:rsidRPr="003F13EB" w:rsidRDefault="00991A07" w:rsidP="004D2E2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noProof/>
          <w:sz w:val="32"/>
          <w:szCs w:val="32"/>
        </w:rPr>
      </w:pPr>
      <w:r w:rsidRPr="00991A07">
        <w:rPr>
          <w:rFonts w:ascii="Times New Roman" w:hAnsi="Times New Roman" w:cs="Times New Roman"/>
          <w:b/>
          <w:bCs/>
          <w:noProof/>
          <w:sz w:val="32"/>
          <w:szCs w:val="32"/>
        </w:rPr>
        <w:t>Supplementary Material for:</w:t>
      </w:r>
    </w:p>
    <w:p w14:paraId="44BAF019" w14:textId="696E8716" w:rsidR="004A5C9D" w:rsidRPr="004D2E2A" w:rsidRDefault="006F4E74" w:rsidP="004D2E2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4E74">
        <w:rPr>
          <w:rFonts w:ascii="Times New Roman" w:hAnsi="Times New Roman" w:cs="Times New Roman"/>
          <w:b/>
          <w:bCs/>
          <w:sz w:val="28"/>
          <w:szCs w:val="28"/>
        </w:rPr>
        <w:t>Hybrid near-infrared and chemical-based machine learning enhances the reliability of chili powder origin classification</w:t>
      </w:r>
    </w:p>
    <w:p w14:paraId="591829D2" w14:textId="77777777" w:rsidR="005B34E7" w:rsidRPr="00E62B59" w:rsidRDefault="005B34E7" w:rsidP="004D2E2A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F59A78B" w14:textId="77777777" w:rsidR="006F4E74" w:rsidRPr="006F4E74" w:rsidRDefault="006F4E74" w:rsidP="006F4E7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Gulim"/>
          <w:kern w:val="0"/>
          <w:sz w:val="24"/>
          <w:szCs w:val="24"/>
          <w:vertAlign w:val="superscript"/>
          <w:lang w:bidi="en-US"/>
        </w:rPr>
      </w:pP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Ji-Hee Yang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a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vertAlign w:val="superscript"/>
          <w:lang w:bidi="en-US"/>
        </w:rPr>
        <w:t xml:space="preserve">, 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b†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, Hae-Il Yang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a†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, Se-Jin Park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a,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vertAlign w:val="superscript"/>
          <w:lang w:bidi="en-US"/>
        </w:rPr>
        <w:t xml:space="preserve"> 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b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,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lang w:bidi="en-US"/>
        </w:rPr>
        <w:t xml:space="preserve"> 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Sung-Gi Min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a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bidi="en-US"/>
        </w:rPr>
        <w:t>,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bidi="en-US"/>
        </w:rPr>
        <w:t xml:space="preserve"> 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Wo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bidi="en-US"/>
        </w:rPr>
        <w:t>o Jin Jun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vertAlign w:val="superscript"/>
          <w:lang w:bidi="en-US"/>
        </w:rPr>
        <w:t>b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*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lang w:bidi="en-US"/>
        </w:rPr>
        <w:t xml:space="preserve">, and 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Young-Bae Chung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a*</w:t>
      </w:r>
    </w:p>
    <w:p w14:paraId="5E91D6E7" w14:textId="0D7D74EA" w:rsidR="004D2E2A" w:rsidRPr="00F664B1" w:rsidRDefault="006F4E74" w:rsidP="006F4E7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E74">
        <w:rPr>
          <w:rFonts w:ascii="Times New Roman" w:eastAsia="Gulim" w:hAnsi="Times New Roman" w:cs="Gulim"/>
          <w:bCs/>
          <w:kern w:val="0"/>
          <w:sz w:val="24"/>
          <w:szCs w:val="24"/>
          <w:lang w:eastAsia="de-DE" w:bidi="en-US"/>
        </w:rPr>
        <w:t>† These authors contributed equally to this work and share first authorship.</w:t>
      </w:r>
      <w:r w:rsidR="004D2E2A" w:rsidRPr="00F664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EE512F" w14:textId="77777777" w:rsidR="004D2E2A" w:rsidRPr="00752744" w:rsidRDefault="004D2E2A" w:rsidP="004D2E2A">
      <w:pPr>
        <w:spacing w:line="480" w:lineRule="auto"/>
        <w:rPr>
          <w:rFonts w:ascii="Times New Roman" w:hAnsi="Times New Roman" w:cs="Times New Roman"/>
          <w:sz w:val="24"/>
        </w:rPr>
      </w:pPr>
    </w:p>
    <w:p w14:paraId="099B7C34" w14:textId="77777777" w:rsidR="006F4E74" w:rsidRPr="006F4E74" w:rsidRDefault="006F4E74" w:rsidP="006F4E7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Gulim"/>
          <w:kern w:val="0"/>
          <w:sz w:val="24"/>
          <w:szCs w:val="24"/>
          <w:lang w:bidi="en-US"/>
        </w:rPr>
      </w:pP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a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lang w:bidi="en-US"/>
        </w:rPr>
        <w:t>Kimchi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 xml:space="preserve"> 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lang w:bidi="en-US"/>
        </w:rPr>
        <w:t>Factory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 xml:space="preserve"> Research Group, World Institute of Kimchi, Gwangju 61755, Republic of Korea</w:t>
      </w:r>
    </w:p>
    <w:p w14:paraId="2CF89276" w14:textId="77777777" w:rsidR="006F4E74" w:rsidRPr="006F4E74" w:rsidRDefault="006F4E74" w:rsidP="006F4E7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</w:pP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eastAsia="de-DE" w:bidi="en-US"/>
        </w:rPr>
        <w:t>b</w:t>
      </w:r>
      <w:r w:rsidRPr="006F4E74">
        <w:rPr>
          <w:rFonts w:ascii="Times New Roman" w:eastAsia="Gulim" w:hAnsi="Times New Roman" w:cs="Gulim"/>
          <w:kern w:val="0"/>
          <w:sz w:val="24"/>
          <w:szCs w:val="24"/>
          <w:vertAlign w:val="superscript"/>
          <w:lang w:bidi="en-US"/>
        </w:rPr>
        <w:t xml:space="preserve"> 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bidi="en-US"/>
        </w:rPr>
        <w:t xml:space="preserve">Division of Food and Nutrition, and Research Institute for Human Ecology, 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Chonnam National University, Gwangju 61186, Republic of Korea</w:t>
      </w:r>
    </w:p>
    <w:p w14:paraId="57177BDA" w14:textId="77777777" w:rsidR="006F4E74" w:rsidRPr="006F4E74" w:rsidRDefault="006F4E74" w:rsidP="006F4E7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</w:pPr>
    </w:p>
    <w:p w14:paraId="3AF742DF" w14:textId="77777777" w:rsidR="006F4E74" w:rsidRPr="006F4E74" w:rsidRDefault="006F4E74" w:rsidP="006F4E7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Gulim"/>
          <w:b/>
          <w:kern w:val="0"/>
          <w:sz w:val="24"/>
          <w:szCs w:val="24"/>
          <w:lang w:eastAsia="de-DE" w:bidi="en-US"/>
        </w:rPr>
      </w:pPr>
      <w:r w:rsidRPr="006F4E74">
        <w:rPr>
          <w:rFonts w:ascii="Times New Roman" w:eastAsia="Gulim" w:hAnsi="Times New Roman" w:cs="Gulim"/>
          <w:b/>
          <w:kern w:val="0"/>
          <w:sz w:val="24"/>
          <w:szCs w:val="24"/>
          <w:lang w:eastAsia="de-DE" w:bidi="en-US"/>
        </w:rPr>
        <w:t>*Corresponding author</w:t>
      </w:r>
    </w:p>
    <w:p w14:paraId="3ACD3556" w14:textId="2A0242AC" w:rsidR="006F4E74" w:rsidRPr="006F4E74" w:rsidRDefault="006F4E74" w:rsidP="006F4E7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Gulim"/>
          <w:kern w:val="0"/>
          <w:sz w:val="24"/>
          <w:szCs w:val="24"/>
          <w:lang w:bidi="en-US"/>
        </w:rPr>
      </w:pP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Wo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bidi="en-US"/>
        </w:rPr>
        <w:t>o Jin Jun.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lang w:bidi="en-US"/>
        </w:rPr>
        <w:t xml:space="preserve"> 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bidi="en-US"/>
        </w:rPr>
        <w:t xml:space="preserve">Division of Food and Nutrition, and Research Institute for Human Ecology, 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>Chonnam National University, Gwangju 61186, Republic of Korea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bidi="en-US"/>
        </w:rPr>
        <w:t xml:space="preserve">; Tel: +82-62-530-1337; Fax: +82-62-530-1339; E-mail: </w:t>
      </w:r>
      <w:hyperlink r:id="rId7" w:history="1">
        <w:r w:rsidRPr="006F4E74">
          <w:rPr>
            <w:rFonts w:ascii="Times New Roman" w:eastAsia="Gulim" w:hAnsi="Times New Roman" w:cs="Gulim"/>
            <w:kern w:val="0"/>
            <w:sz w:val="24"/>
            <w:szCs w:val="24"/>
            <w:u w:val="single"/>
            <w:lang w:bidi="en-US"/>
          </w:rPr>
          <w:t>wjjun@chonnam.ac.kr</w:t>
        </w:r>
      </w:hyperlink>
    </w:p>
    <w:p w14:paraId="62E714BF" w14:textId="6D83F34A" w:rsidR="004D2E2A" w:rsidRPr="00B13CCB" w:rsidRDefault="006F4E74" w:rsidP="006F4E74">
      <w:pPr>
        <w:spacing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6F4E74">
        <w:rPr>
          <w:rFonts w:ascii="Times New Roman" w:eastAsia="Gulim" w:hAnsi="Times New Roman" w:cs="Gulim" w:hint="eastAsia"/>
          <w:kern w:val="0"/>
          <w:sz w:val="24"/>
          <w:szCs w:val="24"/>
          <w:lang w:bidi="en-US"/>
        </w:rPr>
        <w:t>Young-Bae Chung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 xml:space="preserve">. 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lang w:bidi="en-US"/>
        </w:rPr>
        <w:t>Kimchi Factory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 xml:space="preserve"> Research Group, World Institute of Kimchi, Gwangju 61755, Republic of Korea; Tel: +82-62-610-</w:t>
      </w:r>
      <w:r w:rsidRPr="006F4E74">
        <w:rPr>
          <w:rFonts w:ascii="Times New Roman" w:eastAsia="Gulim" w:hAnsi="Times New Roman" w:cs="Gulim" w:hint="eastAsia"/>
          <w:kern w:val="0"/>
          <w:sz w:val="24"/>
          <w:szCs w:val="24"/>
          <w:lang w:bidi="en-US"/>
        </w:rPr>
        <w:t>1734</w:t>
      </w:r>
      <w:r w:rsidRPr="006F4E74">
        <w:rPr>
          <w:rFonts w:ascii="Times New Roman" w:eastAsia="Gulim" w:hAnsi="Times New Roman" w:cs="Gulim"/>
          <w:kern w:val="0"/>
          <w:sz w:val="24"/>
          <w:szCs w:val="24"/>
          <w:lang w:eastAsia="de-DE" w:bidi="en-US"/>
        </w:rPr>
        <w:t xml:space="preserve">; Fax: +82-62-610-1850; E-mail: </w:t>
      </w:r>
      <w:hyperlink r:id="rId8" w:history="1">
        <w:r w:rsidRPr="006F4E74">
          <w:rPr>
            <w:rFonts w:ascii="Times New Roman" w:eastAsia="Gulim" w:hAnsi="Times New Roman" w:cs="Gulim" w:hint="eastAsia"/>
            <w:kern w:val="0"/>
            <w:sz w:val="24"/>
            <w:szCs w:val="24"/>
            <w:u w:val="single"/>
            <w:lang w:bidi="en-US"/>
          </w:rPr>
          <w:t>ybchung</w:t>
        </w:r>
        <w:r w:rsidRPr="006F4E74">
          <w:rPr>
            <w:rFonts w:ascii="Times New Roman" w:eastAsia="Gulim" w:hAnsi="Times New Roman" w:cs="Gulim"/>
            <w:kern w:val="0"/>
            <w:sz w:val="24"/>
            <w:szCs w:val="24"/>
            <w:u w:val="single"/>
            <w:lang w:eastAsia="de-DE" w:bidi="en-US"/>
          </w:rPr>
          <w:t>@wikim.re.kr</w:t>
        </w:r>
      </w:hyperlink>
    </w:p>
    <w:p w14:paraId="4FBF4A95" w14:textId="77777777" w:rsidR="00B13CCB" w:rsidRDefault="00B13CC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br w:type="page"/>
      </w:r>
    </w:p>
    <w:p w14:paraId="4692F559" w14:textId="056A83C0" w:rsidR="003F13EB" w:rsidRDefault="00FA7F3C" w:rsidP="006F4E74">
      <w:pPr>
        <w:wordWrap/>
        <w:spacing w:line="480" w:lineRule="auto"/>
        <w:rPr>
          <w:rFonts w:ascii="Times New Roman" w:hAnsi="Times New Roman" w:cs="Times New Roman"/>
          <w:b/>
          <w:bCs/>
          <w:sz w:val="28"/>
        </w:rPr>
      </w:pPr>
      <w:r w:rsidRPr="00FA7F3C">
        <w:rPr>
          <w:rFonts w:ascii="Times New Roman" w:hAnsi="Times New Roman" w:cs="Times New Roman"/>
          <w:b/>
          <w:bCs/>
          <w:sz w:val="28"/>
        </w:rPr>
        <w:lastRenderedPageBreak/>
        <w:t xml:space="preserve">1. Supplementary </w:t>
      </w:r>
      <w:r w:rsidR="006F4E74">
        <w:rPr>
          <w:rFonts w:ascii="Times New Roman" w:hAnsi="Times New Roman" w:cs="Times New Roman" w:hint="eastAsia"/>
          <w:b/>
          <w:bCs/>
          <w:sz w:val="28"/>
        </w:rPr>
        <w:t>Figure:</w:t>
      </w:r>
    </w:p>
    <w:p w14:paraId="791060DC" w14:textId="77777777" w:rsidR="006F4E74" w:rsidRPr="006F4E74" w:rsidRDefault="006F4E74" w:rsidP="006F4E74">
      <w:pPr>
        <w:widowControl/>
        <w:wordWrap/>
        <w:autoSpaceDE/>
        <w:autoSpaceDN/>
        <w:spacing w:after="0" w:line="480" w:lineRule="auto"/>
        <w:ind w:firstLine="567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6F4E74">
        <w:rPr>
          <w:rFonts w:ascii="Times New Roman" w:eastAsia="Malgun Gothic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109E08D4" wp14:editId="19C56883">
            <wp:extent cx="4627487" cy="3657600"/>
            <wp:effectExtent l="0" t="0" r="1905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04000F4F-8AED-7322-365F-9CD67A07AD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04000F4F-8AED-7322-365F-9CD67A07AD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3962" cy="3662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0CCD0" w14:textId="4278D89F" w:rsidR="006F4E74" w:rsidRDefault="006F4E74" w:rsidP="006F4E7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Gulim"/>
          <w:kern w:val="0"/>
          <w:sz w:val="24"/>
          <w:szCs w:val="24"/>
        </w:rPr>
      </w:pPr>
      <w:r w:rsidRPr="006F4E74">
        <w:rPr>
          <w:rFonts w:ascii="Times New Roman" w:eastAsia="Gulim" w:hAnsi="Times New Roman" w:cs="Gulim"/>
          <w:b/>
          <w:bCs/>
          <w:kern w:val="0"/>
          <w:sz w:val="24"/>
          <w:szCs w:val="24"/>
        </w:rPr>
        <w:t>Figure S</w:t>
      </w:r>
      <w:r w:rsidRPr="006F4E74">
        <w:rPr>
          <w:rFonts w:ascii="Times New Roman" w:eastAsia="Gulim" w:hAnsi="Times New Roman" w:cs="Gulim" w:hint="eastAsia"/>
          <w:b/>
          <w:bCs/>
          <w:kern w:val="0"/>
          <w:sz w:val="24"/>
          <w:szCs w:val="24"/>
        </w:rPr>
        <w:t>1</w:t>
      </w:r>
      <w:r w:rsidRPr="006F4E74">
        <w:rPr>
          <w:rFonts w:ascii="Times New Roman" w:eastAsia="Gulim" w:hAnsi="Times New Roman" w:cs="Gulim"/>
          <w:b/>
          <w:bCs/>
          <w:kern w:val="0"/>
          <w:sz w:val="24"/>
          <w:szCs w:val="24"/>
        </w:rPr>
        <w:t xml:space="preserve">. </w:t>
      </w:r>
      <w:r w:rsidRPr="006F4E74">
        <w:rPr>
          <w:rFonts w:ascii="Times New Roman" w:eastAsia="Gulim" w:hAnsi="Times New Roman" w:cs="Gulim"/>
          <w:kern w:val="0"/>
          <w:sz w:val="24"/>
          <w:szCs w:val="24"/>
        </w:rPr>
        <w:t>PCA score plot for country-level similarity assessment using standardized compositional variables.</w:t>
      </w:r>
      <w:bookmarkStart w:id="0" w:name="_GoBack"/>
      <w:bookmarkEnd w:id="0"/>
    </w:p>
    <w:p w14:paraId="311B17D1" w14:textId="44088407" w:rsidR="005905AB" w:rsidRDefault="005905AB" w:rsidP="006F4E7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Gulim"/>
          <w:kern w:val="0"/>
          <w:sz w:val="24"/>
          <w:szCs w:val="24"/>
        </w:rPr>
      </w:pPr>
    </w:p>
    <w:p w14:paraId="4906ED5B" w14:textId="77777777" w:rsidR="005905AB" w:rsidRPr="00016833" w:rsidRDefault="005905AB" w:rsidP="005905AB">
      <w:pPr>
        <w:snapToGrid w:val="0"/>
        <w:spacing w:after="0"/>
        <w:jc w:val="left"/>
      </w:pPr>
      <w:bookmarkStart w:id="1" w:name="_Hlk215046613"/>
      <w:bookmarkStart w:id="2" w:name="_Hlk215041626"/>
      <w:r w:rsidRPr="00016833">
        <w:rPr>
          <w:b/>
          <w:bCs/>
        </w:rPr>
        <w:t>Table S1.</w:t>
      </w:r>
      <w:r w:rsidRPr="00016833">
        <w:t xml:space="preserve"> Major NIR bands contributing to origin classification and their tentative assignments (adapted from</w:t>
      </w:r>
      <w:r w:rsidRPr="00016833">
        <w:rPr>
          <w:rFonts w:hint="eastAsia"/>
        </w:rPr>
        <w:t xml:space="preserve"> </w:t>
      </w:r>
      <w:hyperlink w:anchor="_ENREF_27" w:tooltip="Workman, 2012 #42" w:history="1">
        <w:r w:rsidRPr="00016833">
          <w:fldChar w:fldCharType="begin"/>
        </w:r>
        <w:r w:rsidRPr="00016833">
          <w:instrText xml:space="preserve"> ADDIN EN.CITE &lt;EndNote&gt;&lt;Cite AuthorYear="1"&gt;&lt;Author&gt;Workman&lt;/Author&gt;&lt;Year&gt;2012&lt;/Year&gt;&lt;RecNum&gt;42&lt;/RecNum&gt;&lt;DisplayText&gt;Workman and Weyer&lt;style face="superscript"&gt;27&lt;/style&gt;&lt;/DisplayText&gt;&lt;record&gt;&lt;rec-number&gt;42&lt;/rec-number&gt;&lt;foreign-keys&gt;&lt;key app="EN" db-id="da9spsavda05ehe9a9vxv9xfxwwffss95xde" timestamp="1764069718"&gt;42&lt;/key&gt;&lt;/foreign-keys&gt;&lt;ref-type name="Book"&gt;6&lt;/ref-type&gt;&lt;contributors&gt;&lt;authors&gt;&lt;author&gt;Workman, Jerry&lt;/author&gt;&lt;author&gt;Weyer, Lois&lt;/author&gt;&lt;/authors&gt;&lt;/contributors&gt;&lt;titles&gt;&lt;title&gt;Practical Guide and Spectral Atlas for Interpretive Near-Infrared Spectroscopy&lt;/title&gt;&lt;/titles&gt;&lt;edition&gt;2nd&lt;/edition&gt;&lt;section&gt;326&lt;/section&gt;&lt;dates&gt;&lt;year&gt;2012&lt;/year&gt;&lt;/dates&gt;&lt;pub-location&gt;Boca Raton, FL, USA&lt;/pub-location&gt;&lt;publisher&gt;CRC Press&lt;/publisher&gt;&lt;isbn&gt;9780429110511&lt;/isbn&gt;&lt;urls&gt;&lt;/urls&gt;&lt;electronic-resource-num&gt;10.1201/b11894&lt;/electronic-resource-num&gt;&lt;/record&gt;&lt;/Cite&gt;&lt;/EndNote&gt;</w:instrText>
        </w:r>
        <w:r w:rsidRPr="00016833">
          <w:fldChar w:fldCharType="separate"/>
        </w:r>
        <w:r w:rsidRPr="00016833">
          <w:rPr>
            <w:noProof/>
          </w:rPr>
          <w:t>Workman and Weyer</w:t>
        </w:r>
        <w:r w:rsidRPr="00016833">
          <w:rPr>
            <w:noProof/>
            <w:vertAlign w:val="superscript"/>
          </w:rPr>
          <w:t>27</w:t>
        </w:r>
        <w:r w:rsidRPr="00016833">
          <w:fldChar w:fldCharType="end"/>
        </w:r>
      </w:hyperlink>
      <w:r w:rsidRPr="00016833">
        <w:t>).</w:t>
      </w:r>
    </w:p>
    <w:tbl>
      <w:tblPr>
        <w:tblW w:w="899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589"/>
        <w:gridCol w:w="6268"/>
      </w:tblGrid>
      <w:tr w:rsidR="005905AB" w:rsidRPr="00016833" w14:paraId="19D4A810" w14:textId="77777777" w:rsidTr="00F105C3">
        <w:trPr>
          <w:tblHeader/>
          <w:tblCellSpacing w:w="15" w:type="dxa"/>
        </w:trPr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bookmarkEnd w:id="1"/>
          <w:p w14:paraId="29CC9DEB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Model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29D307DB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Wavenumber (cm⁻¹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FE11AFA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Tentative assignment</w:t>
            </w:r>
          </w:p>
        </w:tc>
      </w:tr>
      <w:tr w:rsidR="005905AB" w:rsidRPr="00016833" w14:paraId="2FC9E3EB" w14:textId="77777777" w:rsidTr="00F105C3">
        <w:trPr>
          <w:tblCellSpacing w:w="15" w:type="dxa"/>
        </w:trPr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</w:tcPr>
          <w:p w14:paraId="0E402CFB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NIR-only</w:t>
            </w:r>
          </w:p>
          <w:p w14:paraId="4F0A5161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NIR+phy</w:t>
            </w:r>
          </w:p>
          <w:p w14:paraId="59E0D8EB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NIR+or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21EE91AE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4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577FAD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OH/CH combination bands of water and hydroxyl groups in carbohydrates and organic acids.</w:t>
            </w:r>
          </w:p>
        </w:tc>
      </w:tr>
      <w:tr w:rsidR="005905AB" w:rsidRPr="00016833" w14:paraId="70D11FF8" w14:textId="77777777" w:rsidTr="00F105C3">
        <w:trPr>
          <w:tblCellSpacing w:w="15" w:type="dxa"/>
        </w:trPr>
        <w:tc>
          <w:tcPr>
            <w:tcW w:w="1089" w:type="dxa"/>
            <w:vMerge/>
            <w:vAlign w:val="center"/>
          </w:tcPr>
          <w:p w14:paraId="6F398091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</w:p>
        </w:tc>
        <w:tc>
          <w:tcPr>
            <w:tcW w:w="1559" w:type="dxa"/>
            <w:vAlign w:val="center"/>
          </w:tcPr>
          <w:p w14:paraId="0C061E7C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4613</w:t>
            </w:r>
          </w:p>
        </w:tc>
        <w:tc>
          <w:tcPr>
            <w:tcW w:w="0" w:type="auto"/>
            <w:vAlign w:val="center"/>
          </w:tcPr>
          <w:p w14:paraId="61CC2C6C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Intense OH combination band of liquid water and hydrogen-bonded hydroxyl groups, with additional CH combination features.</w:t>
            </w:r>
          </w:p>
        </w:tc>
      </w:tr>
      <w:tr w:rsidR="005905AB" w:rsidRPr="00016833" w14:paraId="01B88793" w14:textId="77777777" w:rsidTr="00F105C3">
        <w:trPr>
          <w:tblCellSpacing w:w="15" w:type="dxa"/>
        </w:trPr>
        <w:tc>
          <w:tcPr>
            <w:tcW w:w="1089" w:type="dxa"/>
            <w:vMerge/>
            <w:vAlign w:val="center"/>
          </w:tcPr>
          <w:p w14:paraId="21C46D26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</w:p>
        </w:tc>
        <w:tc>
          <w:tcPr>
            <w:tcW w:w="1559" w:type="dxa"/>
            <w:vAlign w:val="center"/>
          </w:tcPr>
          <w:p w14:paraId="079C0E9E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4771–4775</w:t>
            </w:r>
          </w:p>
        </w:tc>
        <w:tc>
          <w:tcPr>
            <w:tcW w:w="0" w:type="auto"/>
            <w:vAlign w:val="center"/>
          </w:tcPr>
          <w:p w14:paraId="08E985A4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Upper OH/NH combination region; OH combination bands with minor CH contributions from carbohydrates and other organics.</w:t>
            </w:r>
          </w:p>
        </w:tc>
      </w:tr>
      <w:tr w:rsidR="005905AB" w:rsidRPr="00016833" w14:paraId="772F7751" w14:textId="77777777" w:rsidTr="00F105C3">
        <w:trPr>
          <w:tblCellSpacing w:w="15" w:type="dxa"/>
        </w:trPr>
        <w:tc>
          <w:tcPr>
            <w:tcW w:w="1089" w:type="dxa"/>
            <w:vMerge/>
            <w:vAlign w:val="center"/>
          </w:tcPr>
          <w:p w14:paraId="1F35BF36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</w:p>
        </w:tc>
        <w:tc>
          <w:tcPr>
            <w:tcW w:w="1559" w:type="dxa"/>
            <w:vAlign w:val="center"/>
          </w:tcPr>
          <w:p w14:paraId="6BF545EC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4150</w:t>
            </w:r>
          </w:p>
        </w:tc>
        <w:tc>
          <w:tcPr>
            <w:tcW w:w="0" w:type="auto"/>
            <w:vAlign w:val="center"/>
          </w:tcPr>
          <w:p w14:paraId="3B884E45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Lower edge of the OH/NH combination region; hydrogen-bonded OH and NH in moisture, proteins, and organic acids.</w:t>
            </w:r>
          </w:p>
        </w:tc>
      </w:tr>
      <w:tr w:rsidR="005905AB" w:rsidRPr="00016833" w14:paraId="18498102" w14:textId="77777777" w:rsidTr="00F105C3">
        <w:trPr>
          <w:tblCellSpacing w:w="15" w:type="dxa"/>
        </w:trPr>
        <w:tc>
          <w:tcPr>
            <w:tcW w:w="1089" w:type="dxa"/>
            <w:vMerge/>
            <w:vAlign w:val="center"/>
          </w:tcPr>
          <w:p w14:paraId="73015EDA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</w:p>
        </w:tc>
        <w:tc>
          <w:tcPr>
            <w:tcW w:w="1559" w:type="dxa"/>
            <w:vAlign w:val="center"/>
          </w:tcPr>
          <w:p w14:paraId="16A0B7ED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8744</w:t>
            </w:r>
          </w:p>
        </w:tc>
        <w:tc>
          <w:tcPr>
            <w:tcW w:w="0" w:type="auto"/>
            <w:vAlign w:val="center"/>
          </w:tcPr>
          <w:p w14:paraId="2EBCB3C6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Second overtones of CH₂/CH₃ stretching vibrations from lipids and other hydrophobic CH-rich components (e.g. pigments).</w:t>
            </w:r>
          </w:p>
        </w:tc>
      </w:tr>
      <w:tr w:rsidR="005905AB" w:rsidRPr="00016833" w14:paraId="2905CAF2" w14:textId="77777777" w:rsidTr="00F105C3">
        <w:trPr>
          <w:tblCellSpacing w:w="15" w:type="dxa"/>
        </w:trPr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</w:tcPr>
          <w:p w14:paraId="56E6E78B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NIR+phy</w:t>
            </w:r>
          </w:p>
          <w:p w14:paraId="734D93B6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NIR+or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228B39E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4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7F69AC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OH/NH combination bands with overlapping CH modes in complex organic matrices.</w:t>
            </w:r>
          </w:p>
        </w:tc>
      </w:tr>
      <w:tr w:rsidR="005905AB" w:rsidRPr="00016833" w14:paraId="753E63A9" w14:textId="77777777" w:rsidTr="00F105C3">
        <w:trPr>
          <w:tblCellSpacing w:w="15" w:type="dxa"/>
        </w:trPr>
        <w:tc>
          <w:tcPr>
            <w:tcW w:w="1089" w:type="dxa"/>
            <w:vMerge/>
            <w:vAlign w:val="center"/>
          </w:tcPr>
          <w:p w14:paraId="5E478033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</w:p>
        </w:tc>
        <w:tc>
          <w:tcPr>
            <w:tcW w:w="1559" w:type="dxa"/>
            <w:vAlign w:val="center"/>
          </w:tcPr>
          <w:p w14:paraId="780E2002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4054</w:t>
            </w:r>
          </w:p>
        </w:tc>
        <w:tc>
          <w:tcPr>
            <w:tcW w:w="0" w:type="auto"/>
            <w:vAlign w:val="center"/>
          </w:tcPr>
          <w:p w14:paraId="50EED3C1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Weak OH/CH combination bands near the short-wavelength edge; mainly carbohydrates and other CH-rich constituents.</w:t>
            </w:r>
          </w:p>
        </w:tc>
      </w:tr>
      <w:tr w:rsidR="005905AB" w:rsidRPr="00016833" w14:paraId="1548CFCD" w14:textId="77777777" w:rsidTr="00F105C3">
        <w:trPr>
          <w:tblCellSpacing w:w="15" w:type="dxa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22E59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NIR-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8F229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43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EE30B" w14:textId="77777777" w:rsidR="005905AB" w:rsidRPr="00016833" w:rsidRDefault="005905AB" w:rsidP="00F105C3">
            <w:pPr>
              <w:snapToGrid w:val="0"/>
              <w:spacing w:after="0" w:line="276" w:lineRule="auto"/>
              <w:jc w:val="left"/>
            </w:pPr>
            <w:r w:rsidRPr="00016833">
              <w:t>Mixed OH/NH/CH combination bands associated with water, carbohydrates, and proteinaceous components in plant matrices.</w:t>
            </w:r>
          </w:p>
        </w:tc>
      </w:tr>
    </w:tbl>
    <w:p w14:paraId="2558A4CB" w14:textId="77777777" w:rsidR="005905AB" w:rsidRPr="00016833" w:rsidRDefault="005905AB" w:rsidP="005905AB">
      <w:pPr>
        <w:snapToGrid w:val="0"/>
        <w:spacing w:after="0"/>
        <w:jc w:val="left"/>
      </w:pPr>
    </w:p>
    <w:bookmarkEnd w:id="2"/>
    <w:p w14:paraId="54B6D7DC" w14:textId="77777777" w:rsidR="005905AB" w:rsidRPr="00016833" w:rsidRDefault="005905AB" w:rsidP="005905AB">
      <w:pPr>
        <w:rPr>
          <w:b/>
          <w:bCs/>
        </w:rPr>
      </w:pPr>
      <w:r w:rsidRPr="00016833">
        <w:rPr>
          <w:b/>
          <w:bCs/>
        </w:rPr>
        <w:br w:type="page"/>
      </w:r>
    </w:p>
    <w:p w14:paraId="05840424" w14:textId="77777777" w:rsidR="005905AB" w:rsidRPr="00016833" w:rsidRDefault="005905AB" w:rsidP="005905AB">
      <w:pPr>
        <w:spacing w:line="360" w:lineRule="auto"/>
        <w:rPr>
          <w:b/>
          <w:bCs/>
        </w:rPr>
      </w:pPr>
      <w:r w:rsidRPr="00016833">
        <w:rPr>
          <w:b/>
          <w:bCs/>
        </w:rPr>
        <w:t>Table S</w:t>
      </w:r>
      <w:r w:rsidRPr="00016833">
        <w:rPr>
          <w:rFonts w:hint="eastAsia"/>
          <w:b/>
          <w:bCs/>
        </w:rPr>
        <w:t>2</w:t>
      </w:r>
      <w:r w:rsidRPr="00016833">
        <w:rPr>
          <w:b/>
          <w:bCs/>
        </w:rPr>
        <w:t>.</w:t>
      </w:r>
      <w:r w:rsidRPr="00016833">
        <w:t xml:space="preserve"> Country-level summary of key chemical and physicochemical variables for chili powder samples from Korea, China, and Vietnam.</w:t>
      </w:r>
    </w:p>
    <w:tbl>
      <w:tblPr>
        <w:tblpPr w:leftFromText="142" w:rightFromText="142" w:vertAnchor="text" w:horzAnchor="margin" w:tblpY="80"/>
        <w:tblW w:w="923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5"/>
        <w:gridCol w:w="2506"/>
        <w:gridCol w:w="2312"/>
        <w:gridCol w:w="1984"/>
      </w:tblGrid>
      <w:tr w:rsidR="005905AB" w:rsidRPr="00016833" w14:paraId="0688E458" w14:textId="77777777" w:rsidTr="00F105C3">
        <w:trPr>
          <w:trHeight w:val="162"/>
        </w:trPr>
        <w:tc>
          <w:tcPr>
            <w:tcW w:w="2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9F9E2A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8376DD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Korea</w:t>
            </w:r>
            <w:r w:rsidRPr="00016833">
              <w:rPr>
                <w:rFonts w:eastAsia="Malgun Gothic" w:cs="Times New Roman" w:hint="eastAsia"/>
              </w:rPr>
              <w:t>n</w:t>
            </w:r>
            <w:r w:rsidRPr="00016833">
              <w:rPr>
                <w:rFonts w:eastAsia="Malgun Gothic" w:cs="Times New Roman"/>
              </w:rPr>
              <w:t xml:space="preserve"> (n</w:t>
            </w:r>
            <w:r w:rsidRPr="00016833">
              <w:rPr>
                <w:rFonts w:eastAsia="Malgun Gothic" w:cs="Times New Roman" w:hint="eastAsia"/>
              </w:rPr>
              <w:t xml:space="preserve"> </w:t>
            </w:r>
            <w:r w:rsidRPr="00016833">
              <w:rPr>
                <w:rFonts w:eastAsia="Malgun Gothic" w:cs="Times New Roman"/>
              </w:rPr>
              <w:t>=</w:t>
            </w:r>
            <w:r w:rsidRPr="00016833">
              <w:rPr>
                <w:rFonts w:eastAsia="Malgun Gothic" w:cs="Times New Roman" w:hint="eastAsia"/>
              </w:rPr>
              <w:t xml:space="preserve"> </w:t>
            </w:r>
            <w:r w:rsidRPr="00016833">
              <w:rPr>
                <w:rFonts w:eastAsia="Malgun Gothic" w:cs="Times New Roman"/>
              </w:rPr>
              <w:t>54)</w:t>
            </w:r>
          </w:p>
        </w:tc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73F2AC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Chin</w:t>
            </w:r>
            <w:r w:rsidRPr="00016833">
              <w:rPr>
                <w:rFonts w:eastAsia="Malgun Gothic" w:cs="Times New Roman" w:hint="eastAsia"/>
              </w:rPr>
              <w:t>ese</w:t>
            </w:r>
            <w:r w:rsidRPr="00016833">
              <w:rPr>
                <w:rFonts w:eastAsia="Malgun Gothic" w:cs="Times New Roman"/>
              </w:rPr>
              <w:t xml:space="preserve"> (n</w:t>
            </w:r>
            <w:r w:rsidRPr="00016833">
              <w:rPr>
                <w:rFonts w:eastAsia="Malgun Gothic" w:cs="Times New Roman" w:hint="eastAsia"/>
              </w:rPr>
              <w:t xml:space="preserve"> </w:t>
            </w:r>
            <w:r w:rsidRPr="00016833">
              <w:rPr>
                <w:rFonts w:eastAsia="Malgun Gothic" w:cs="Times New Roman"/>
              </w:rPr>
              <w:t>=</w:t>
            </w:r>
            <w:r w:rsidRPr="00016833">
              <w:rPr>
                <w:rFonts w:eastAsia="Malgun Gothic" w:cs="Times New Roman" w:hint="eastAsia"/>
              </w:rPr>
              <w:t xml:space="preserve"> </w:t>
            </w:r>
            <w:r w:rsidRPr="00016833">
              <w:rPr>
                <w:rFonts w:eastAsia="Malgun Gothic" w:cs="Times New Roman"/>
              </w:rPr>
              <w:t>57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318A07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Vietnamese (n</w:t>
            </w:r>
            <w:r w:rsidRPr="00016833">
              <w:rPr>
                <w:rFonts w:eastAsia="Malgun Gothic" w:cs="Times New Roman" w:hint="eastAsia"/>
              </w:rPr>
              <w:t xml:space="preserve"> </w:t>
            </w:r>
            <w:r w:rsidRPr="00016833">
              <w:rPr>
                <w:rFonts w:eastAsia="Malgun Gothic" w:cs="Times New Roman"/>
              </w:rPr>
              <w:t>=</w:t>
            </w:r>
            <w:r w:rsidRPr="00016833">
              <w:rPr>
                <w:rFonts w:eastAsia="Malgun Gothic" w:cs="Times New Roman" w:hint="eastAsia"/>
              </w:rPr>
              <w:t xml:space="preserve"> </w:t>
            </w:r>
            <w:r w:rsidRPr="00016833">
              <w:rPr>
                <w:rFonts w:eastAsia="Malgun Gothic" w:cs="Times New Roman"/>
              </w:rPr>
              <w:t>9)</w:t>
            </w:r>
          </w:p>
        </w:tc>
      </w:tr>
      <w:tr w:rsidR="005905AB" w:rsidRPr="00016833" w14:paraId="18D8F9BC" w14:textId="77777777" w:rsidTr="00F105C3">
        <w:trPr>
          <w:trHeight w:val="163"/>
        </w:trPr>
        <w:tc>
          <w:tcPr>
            <w:tcW w:w="2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CC77B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L*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D866A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35.79 ± 2.01</w:t>
            </w:r>
          </w:p>
        </w:tc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A43FC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35.68 ± 4.09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EEC3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49.37 ± 1.31</w:t>
            </w:r>
          </w:p>
        </w:tc>
      </w:tr>
      <w:tr w:rsidR="005905AB" w:rsidRPr="00016833" w14:paraId="7E828513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16F85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a*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03370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7.73 ± 5.0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1F54E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30.14 ± 6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C6BDB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30.45 ± 0.87</w:t>
            </w:r>
          </w:p>
        </w:tc>
      </w:tr>
      <w:tr w:rsidR="005905AB" w:rsidRPr="00016833" w14:paraId="2E63292C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825E8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b*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326CC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0.85 ± 8.8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44124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6.17 ± 11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3E48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49.56 ± 4.60</w:t>
            </w:r>
          </w:p>
        </w:tc>
      </w:tr>
      <w:tr w:rsidR="005905AB" w:rsidRPr="00016833" w14:paraId="444BC3F5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48D0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Moisture content (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92683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8.71 ± 0.9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725FE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7.09 ± 2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2FCE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4.30 ± 0.86</w:t>
            </w:r>
          </w:p>
        </w:tc>
      </w:tr>
      <w:tr w:rsidR="005905AB" w:rsidRPr="00016833" w14:paraId="7C8BA4CC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96AD7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ASTA color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495F7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01.67 ± 24.4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A191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24.77 ± 38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18AEE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51.20 ± 1.27</w:t>
            </w:r>
          </w:p>
        </w:tc>
      </w:tr>
      <w:tr w:rsidR="005905AB" w:rsidRPr="00016833" w14:paraId="2CB6DC91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E2C3C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Protein (m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3B2AB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5.67 ± 1.5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A1ECA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3.63 ± 1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C0EF6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3.72 ± 0.68</w:t>
            </w:r>
          </w:p>
        </w:tc>
      </w:tr>
      <w:tr w:rsidR="005905AB" w:rsidRPr="00016833" w14:paraId="46C142AC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8816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Fat (m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9981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0.23 ± 1.2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BDF5A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0.33 ± 2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4605B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5.29 ± 1.97</w:t>
            </w:r>
          </w:p>
        </w:tc>
      </w:tr>
      <w:tr w:rsidR="005905AB" w:rsidRPr="00016833" w14:paraId="5B62CE92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7A27D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Citric acid (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185BB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8.74 ± 18.1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41534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35.54 ± 4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E1D3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5.12 ± 2.76</w:t>
            </w:r>
          </w:p>
        </w:tc>
      </w:tr>
      <w:tr w:rsidR="005905AB" w:rsidRPr="00016833" w14:paraId="20D31DD7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B94D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Malic acid (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A328F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7.81 ± 7.5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256D1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6.84 ± 5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9529C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5.19 ± 0.26</w:t>
            </w:r>
          </w:p>
        </w:tc>
      </w:tr>
      <w:tr w:rsidR="005905AB" w:rsidRPr="00016833" w14:paraId="231B6C67" w14:textId="77777777" w:rsidTr="00F105C3">
        <w:trPr>
          <w:trHeight w:val="24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C7B8C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Fumaric acid (m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C9DC5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28.04 ± 142.0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D8EB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05.74 ± 86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80D85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67.54 ± 4.00</w:t>
            </w:r>
          </w:p>
        </w:tc>
      </w:tr>
      <w:tr w:rsidR="005905AB" w:rsidRPr="00016833" w14:paraId="2B3581F4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A7106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Sucrose (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E99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4.27 ± 1.6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3937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.68 ± 1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6CF25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.30 ± 1.08</w:t>
            </w:r>
          </w:p>
        </w:tc>
      </w:tr>
      <w:tr w:rsidR="005905AB" w:rsidRPr="00016833" w14:paraId="3BBAAD49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73A5E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Glucose (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701FC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54.86 ± 19.2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41896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80.91 ± 22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E5AB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39.08 ± 2.79</w:t>
            </w:r>
          </w:p>
        </w:tc>
      </w:tr>
      <w:tr w:rsidR="005905AB" w:rsidRPr="00016833" w14:paraId="2C4EFCD9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68D0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Fructose (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D38A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05.34 ± 28.7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278B1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35.91 ± 23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EFF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67.40 ± 1.01</w:t>
            </w:r>
          </w:p>
        </w:tc>
      </w:tr>
      <w:tr w:rsidR="005905AB" w:rsidRPr="00016833" w14:paraId="16091CD2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6DF0E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Total sugar (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0E33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64.47 ± 47.7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5ACF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19.50 ± 42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88166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08.77 ± 4.82</w:t>
            </w:r>
          </w:p>
        </w:tc>
      </w:tr>
      <w:tr w:rsidR="005905AB" w:rsidRPr="00016833" w14:paraId="0ABD33BC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353F1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Sodium (mg/100 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83278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1.16 ± 5.9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5116A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,233.63 ± 1,147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9F80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,043.98 ± 76.68</w:t>
            </w:r>
          </w:p>
        </w:tc>
      </w:tr>
      <w:tr w:rsidR="005905AB" w:rsidRPr="00016833" w14:paraId="3E29831E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66B3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Calcium (mg/100 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B23F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,354.86 ± 1,284.9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FD3E3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42.54 ± 46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0696F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.39 ± 0.12</w:t>
            </w:r>
          </w:p>
        </w:tc>
      </w:tr>
      <w:tr w:rsidR="005905AB" w:rsidRPr="00016833" w14:paraId="489E3368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7EDCA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Iron (mg/100 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A3AB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4.54 ± 0.8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A901D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39.57 ± 31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76D04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42.77 ± 2.49</w:t>
            </w:r>
          </w:p>
        </w:tc>
      </w:tr>
      <w:tr w:rsidR="005905AB" w:rsidRPr="00016833" w14:paraId="1D79417E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6E768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K (mg/100 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87DB1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,656.39 ± 1,592.6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A9AFD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,384.03 ± 1,420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88B6A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84.22 ± 6.05</w:t>
            </w:r>
          </w:p>
        </w:tc>
      </w:tr>
      <w:tr w:rsidR="005905AB" w:rsidRPr="00016833" w14:paraId="4E6CB0BA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24C66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Mg (mg/100 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9C5C9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96.25 ± 10.8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59CF7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85.81 ± 84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38D9F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16.43 ± 12.40</w:t>
            </w:r>
          </w:p>
        </w:tc>
      </w:tr>
      <w:tr w:rsidR="005905AB" w:rsidRPr="00016833" w14:paraId="70FC9FD7" w14:textId="77777777" w:rsidTr="00F105C3">
        <w:trPr>
          <w:trHeight w:val="163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4B09A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Capsaicin (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7E667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314.19 ± 414.4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ECAD1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453.78 ± 385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7A61D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,951.26 ± 31.31</w:t>
            </w:r>
          </w:p>
        </w:tc>
      </w:tr>
      <w:tr w:rsidR="005905AB" w:rsidRPr="00016833" w14:paraId="5503B2FD" w14:textId="77777777" w:rsidTr="00F105C3">
        <w:trPr>
          <w:trHeight w:val="317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CFE3B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Dihydrocapsaicin (g/kg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1F27B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35.33 ± 252.2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0126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98.38 ± 312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DE7D4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2,109.84 ± 298.74</w:t>
            </w:r>
          </w:p>
        </w:tc>
      </w:tr>
      <w:tr w:rsidR="005905AB" w:rsidRPr="00016833" w14:paraId="3C06E463" w14:textId="77777777" w:rsidTr="00F105C3">
        <w:trPr>
          <w:trHeight w:val="272"/>
        </w:trPr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9F6813C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Total capsaicin (g/kg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0C88ECC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549.53 ± 633.9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91B0432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752.15 ± 666.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C7CD511" w14:textId="77777777" w:rsidR="005905AB" w:rsidRPr="00016833" w:rsidRDefault="005905AB" w:rsidP="00F105C3">
            <w:pPr>
              <w:spacing w:after="0" w:line="240" w:lineRule="auto"/>
              <w:jc w:val="left"/>
              <w:rPr>
                <w:rFonts w:eastAsia="Arial" w:cs="Times New Roman"/>
              </w:rPr>
            </w:pPr>
            <w:r w:rsidRPr="00016833">
              <w:rPr>
                <w:rFonts w:eastAsia="Malgun Gothic" w:cs="Times New Roman"/>
              </w:rPr>
              <w:t>5,061.10 ± 270.02</w:t>
            </w:r>
          </w:p>
        </w:tc>
      </w:tr>
    </w:tbl>
    <w:p w14:paraId="15BDEA0B" w14:textId="6F74836D" w:rsidR="005905AB" w:rsidRPr="006F4E74" w:rsidRDefault="005905AB" w:rsidP="006F4E7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Gulim"/>
          <w:kern w:val="0"/>
          <w:sz w:val="24"/>
          <w:szCs w:val="24"/>
        </w:rPr>
      </w:pPr>
      <w:r w:rsidRPr="00016833">
        <w:rPr>
          <w:rFonts w:eastAsia="Times New Roman" w:cs="Times New Roman"/>
        </w:rPr>
        <w:t>Values are expressed as mean ± standard deviation.</w:t>
      </w:r>
    </w:p>
    <w:p w14:paraId="5592BE1F" w14:textId="77777777" w:rsidR="006F4E74" w:rsidRPr="006F4E74" w:rsidRDefault="006F4E74" w:rsidP="006F4E74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6F4E74" w:rsidRPr="006F4E74" w:rsidSect="008C713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BF288A" w14:textId="77777777" w:rsidR="003E1BA8" w:rsidRDefault="003E1BA8" w:rsidP="009F65AE">
      <w:pPr>
        <w:spacing w:after="0" w:line="240" w:lineRule="auto"/>
      </w:pPr>
      <w:r>
        <w:separator/>
      </w:r>
    </w:p>
  </w:endnote>
  <w:endnote w:type="continuationSeparator" w:id="0">
    <w:p w14:paraId="4FFAE3D1" w14:textId="77777777" w:rsidR="003E1BA8" w:rsidRDefault="003E1BA8" w:rsidP="009F6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Malgun Gothic Semilight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C953E" w14:textId="77777777" w:rsidR="003E1BA8" w:rsidRDefault="003E1BA8" w:rsidP="009F65AE">
      <w:pPr>
        <w:spacing w:after="0" w:line="240" w:lineRule="auto"/>
      </w:pPr>
      <w:r>
        <w:separator/>
      </w:r>
    </w:p>
  </w:footnote>
  <w:footnote w:type="continuationSeparator" w:id="0">
    <w:p w14:paraId="2A8C7636" w14:textId="77777777" w:rsidR="003E1BA8" w:rsidRDefault="003E1BA8" w:rsidP="009F65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B31"/>
    <w:rsid w:val="000178B0"/>
    <w:rsid w:val="00073493"/>
    <w:rsid w:val="00095B49"/>
    <w:rsid w:val="000E1E88"/>
    <w:rsid w:val="00123576"/>
    <w:rsid w:val="001A3BBE"/>
    <w:rsid w:val="001B4068"/>
    <w:rsid w:val="001E7339"/>
    <w:rsid w:val="00212FF2"/>
    <w:rsid w:val="00276098"/>
    <w:rsid w:val="00287FC4"/>
    <w:rsid w:val="002E4202"/>
    <w:rsid w:val="003152F4"/>
    <w:rsid w:val="00383390"/>
    <w:rsid w:val="003B7097"/>
    <w:rsid w:val="003C714B"/>
    <w:rsid w:val="003E1BA8"/>
    <w:rsid w:val="003F13EB"/>
    <w:rsid w:val="00452A30"/>
    <w:rsid w:val="0049189B"/>
    <w:rsid w:val="004A5C9D"/>
    <w:rsid w:val="004B7600"/>
    <w:rsid w:val="004D2401"/>
    <w:rsid w:val="004D2E2A"/>
    <w:rsid w:val="004E0AE0"/>
    <w:rsid w:val="00501A01"/>
    <w:rsid w:val="00576426"/>
    <w:rsid w:val="005905AB"/>
    <w:rsid w:val="005B34E7"/>
    <w:rsid w:val="005F031F"/>
    <w:rsid w:val="00635E9A"/>
    <w:rsid w:val="00657CD0"/>
    <w:rsid w:val="00660C7B"/>
    <w:rsid w:val="006A7E1A"/>
    <w:rsid w:val="006B50B1"/>
    <w:rsid w:val="006C1B44"/>
    <w:rsid w:val="006F4E74"/>
    <w:rsid w:val="00735EA2"/>
    <w:rsid w:val="00742267"/>
    <w:rsid w:val="00772C05"/>
    <w:rsid w:val="00790FF3"/>
    <w:rsid w:val="00793B31"/>
    <w:rsid w:val="0080503D"/>
    <w:rsid w:val="008B2009"/>
    <w:rsid w:val="008C4421"/>
    <w:rsid w:val="008C53F4"/>
    <w:rsid w:val="008C7136"/>
    <w:rsid w:val="00991A07"/>
    <w:rsid w:val="009F65AE"/>
    <w:rsid w:val="00A078D8"/>
    <w:rsid w:val="00A6179B"/>
    <w:rsid w:val="00AA12D5"/>
    <w:rsid w:val="00AF4BEB"/>
    <w:rsid w:val="00B13CCB"/>
    <w:rsid w:val="00B260CB"/>
    <w:rsid w:val="00BD50E7"/>
    <w:rsid w:val="00BE2E9B"/>
    <w:rsid w:val="00C04BB1"/>
    <w:rsid w:val="00C1614D"/>
    <w:rsid w:val="00C3182D"/>
    <w:rsid w:val="00C51A02"/>
    <w:rsid w:val="00C71E22"/>
    <w:rsid w:val="00CE6BB2"/>
    <w:rsid w:val="00D46130"/>
    <w:rsid w:val="00D47AA7"/>
    <w:rsid w:val="00D51CEB"/>
    <w:rsid w:val="00DB520D"/>
    <w:rsid w:val="00E1243E"/>
    <w:rsid w:val="00E12C41"/>
    <w:rsid w:val="00E338BE"/>
    <w:rsid w:val="00E62B59"/>
    <w:rsid w:val="00EA3C0D"/>
    <w:rsid w:val="00EF63E7"/>
    <w:rsid w:val="00F24079"/>
    <w:rsid w:val="00F35E68"/>
    <w:rsid w:val="00F54658"/>
    <w:rsid w:val="00F907BF"/>
    <w:rsid w:val="00F93078"/>
    <w:rsid w:val="00F94F94"/>
    <w:rsid w:val="00FA7F3C"/>
    <w:rsid w:val="00FC2028"/>
    <w:rsid w:val="00FE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D674F"/>
  <w15:chartTrackingRefBased/>
  <w15:docId w15:val="{0482FD9C-86E3-47D0-9C3D-67BA0CB6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19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5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65AE"/>
  </w:style>
  <w:style w:type="paragraph" w:styleId="Footer">
    <w:name w:val="footer"/>
    <w:basedOn w:val="Normal"/>
    <w:link w:val="FooterChar"/>
    <w:uiPriority w:val="99"/>
    <w:unhideWhenUsed/>
    <w:rsid w:val="009F65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65AE"/>
  </w:style>
  <w:style w:type="character" w:styleId="LineNumber">
    <w:name w:val="line number"/>
    <w:basedOn w:val="DefaultParagraphFont"/>
    <w:uiPriority w:val="99"/>
    <w:semiHidden/>
    <w:unhideWhenUsed/>
    <w:rsid w:val="00383390"/>
  </w:style>
  <w:style w:type="character" w:styleId="Hyperlink">
    <w:name w:val="Hyperlink"/>
    <w:basedOn w:val="DefaultParagraphFont"/>
    <w:uiPriority w:val="99"/>
    <w:unhideWhenUsed/>
    <w:rsid w:val="005B34E7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5B34E7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TableGrid">
    <w:name w:val="Table Grid"/>
    <w:basedOn w:val="TableNormal"/>
    <w:uiPriority w:val="39"/>
    <w:rsid w:val="00EA3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A3BBE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C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bchung@wikim.re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jjun@chonnam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9334E-B491-4F53-9689-AEEF74081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대현[ 대학원석사과정재학 / 생명공학과 ]</dc:creator>
  <cp:keywords/>
  <dc:description/>
  <cp:lastModifiedBy>Dhilshathbegum B</cp:lastModifiedBy>
  <cp:revision>5</cp:revision>
  <dcterms:created xsi:type="dcterms:W3CDTF">2026-03-27T08:46:00Z</dcterms:created>
  <dcterms:modified xsi:type="dcterms:W3CDTF">2026-04-02T03:39:00Z</dcterms:modified>
</cp:coreProperties>
</file>